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16" w:type="dxa"/>
        <w:tblInd w:w="-1244" w:type="dxa"/>
        <w:tblLook w:val="04A0" w:firstRow="1" w:lastRow="0" w:firstColumn="1" w:lastColumn="0" w:noHBand="0" w:noVBand="1"/>
      </w:tblPr>
      <w:tblGrid>
        <w:gridCol w:w="1380"/>
        <w:gridCol w:w="2240"/>
        <w:gridCol w:w="2552"/>
        <w:gridCol w:w="3544"/>
      </w:tblGrid>
      <w:tr w:rsidR="00927329" w:rsidRPr="00F87EF3" w:rsidTr="00F87EF3">
        <w:tc>
          <w:tcPr>
            <w:tcW w:w="1380" w:type="dxa"/>
          </w:tcPr>
          <w:p w:rsidR="00927329" w:rsidRPr="00F87EF3" w:rsidRDefault="00F87EF3">
            <w:pPr>
              <w:rPr>
                <w:b/>
                <w:bCs/>
              </w:rPr>
            </w:pPr>
            <w:r w:rsidRPr="00F87EF3">
              <w:rPr>
                <w:b/>
                <w:bCs/>
              </w:rPr>
              <w:t xml:space="preserve">2003 </w:t>
            </w:r>
          </w:p>
          <w:p w:rsidR="00927329" w:rsidRPr="00F87EF3" w:rsidRDefault="00927329">
            <w:pPr>
              <w:rPr>
                <w:b/>
                <w:bCs/>
              </w:rPr>
            </w:pPr>
          </w:p>
        </w:tc>
        <w:tc>
          <w:tcPr>
            <w:tcW w:w="2240" w:type="dxa"/>
          </w:tcPr>
          <w:p w:rsidR="00927329" w:rsidRPr="00F87EF3" w:rsidRDefault="00FE3288">
            <w:pPr>
              <w:rPr>
                <w:b/>
                <w:bCs/>
              </w:rPr>
            </w:pPr>
            <w:r w:rsidRPr="00F87EF3">
              <w:rPr>
                <w:b/>
                <w:bCs/>
                <w:lang w:val="sv-SE"/>
              </w:rPr>
              <w:t>2009–2010</w:t>
            </w:r>
            <w:r w:rsidRPr="00F87EF3">
              <w:rPr>
                <w:b/>
                <w:bCs/>
              </w:rPr>
              <w:t xml:space="preserve">    </w:t>
            </w:r>
          </w:p>
          <w:p w:rsidR="00927329" w:rsidRPr="00F87EF3" w:rsidRDefault="00927329">
            <w:pPr>
              <w:rPr>
                <w:b/>
                <w:bCs/>
              </w:rPr>
            </w:pPr>
          </w:p>
        </w:tc>
        <w:tc>
          <w:tcPr>
            <w:tcW w:w="2552" w:type="dxa"/>
          </w:tcPr>
          <w:p w:rsidR="00927329" w:rsidRPr="00F87EF3" w:rsidRDefault="00F87EF3">
            <w:pPr>
              <w:rPr>
                <w:b/>
                <w:bCs/>
              </w:rPr>
            </w:pPr>
            <w:r w:rsidRPr="00F87EF3">
              <w:rPr>
                <w:b/>
                <w:bCs/>
              </w:rPr>
              <w:t>2015</w:t>
            </w:r>
            <w:r w:rsidRPr="00F87EF3">
              <w:rPr>
                <w:b/>
                <w:bCs/>
                <w:lang w:val="sv-SE"/>
              </w:rPr>
              <w:t>-</w:t>
            </w:r>
            <w:r w:rsidR="00FE3288" w:rsidRPr="00F87EF3">
              <w:rPr>
                <w:b/>
                <w:bCs/>
                <w:lang w:val="sv-SE"/>
              </w:rPr>
              <w:t>20</w:t>
            </w:r>
            <w:r w:rsidRPr="00F87EF3">
              <w:rPr>
                <w:b/>
                <w:bCs/>
                <w:lang w:val="sv-SE"/>
              </w:rPr>
              <w:t>18</w:t>
            </w:r>
            <w:r w:rsidRPr="00F87EF3">
              <w:rPr>
                <w:b/>
                <w:bCs/>
              </w:rPr>
              <w:t xml:space="preserve">   </w:t>
            </w:r>
          </w:p>
          <w:p w:rsidR="00927329" w:rsidRPr="00F87EF3" w:rsidRDefault="00927329">
            <w:pPr>
              <w:rPr>
                <w:b/>
                <w:bCs/>
              </w:rPr>
            </w:pPr>
          </w:p>
        </w:tc>
        <w:tc>
          <w:tcPr>
            <w:tcW w:w="3544" w:type="dxa"/>
          </w:tcPr>
          <w:p w:rsidR="00927329" w:rsidRPr="00F87EF3" w:rsidRDefault="00F87EF3">
            <w:pPr>
              <w:rPr>
                <w:b/>
                <w:bCs/>
                <w:lang w:val="sv-SE"/>
              </w:rPr>
            </w:pPr>
            <w:r w:rsidRPr="00F87EF3">
              <w:rPr>
                <w:b/>
                <w:bCs/>
              </w:rPr>
              <w:t xml:space="preserve">      2021</w:t>
            </w:r>
            <w:r w:rsidRPr="00F87EF3">
              <w:rPr>
                <w:b/>
                <w:bCs/>
                <w:lang w:val="sv-SE"/>
              </w:rPr>
              <w:t>-2022</w:t>
            </w:r>
          </w:p>
          <w:p w:rsidR="00927329" w:rsidRPr="00F87EF3" w:rsidRDefault="00927329">
            <w:pPr>
              <w:rPr>
                <w:b/>
                <w:bCs/>
              </w:rPr>
            </w:pPr>
          </w:p>
        </w:tc>
      </w:tr>
      <w:tr w:rsidR="00927329" w:rsidRPr="00F87EF3" w:rsidTr="00F87EF3">
        <w:tc>
          <w:tcPr>
            <w:tcW w:w="1380" w:type="dxa"/>
          </w:tcPr>
          <w:p w:rsidR="00927329" w:rsidRPr="00F87EF3" w:rsidRDefault="00F87EF3">
            <w:pPr>
              <w:rPr>
                <w:i/>
                <w:iCs/>
              </w:rPr>
            </w:pPr>
            <w:r w:rsidRPr="00F87EF3">
              <w:rPr>
                <w:i/>
                <w:iCs/>
              </w:rPr>
              <w:t xml:space="preserve">Age </w:t>
            </w:r>
            <w:r w:rsidRPr="00F87EF3">
              <w:rPr>
                <w:i/>
                <w:iCs/>
              </w:rPr>
              <w:t>6</w:t>
            </w:r>
          </w:p>
          <w:p w:rsidR="00927329" w:rsidRPr="00F87EF3" w:rsidRDefault="00FE3288">
            <w:r w:rsidRPr="00F87EF3">
              <w:t>The onset of walking difficulties</w:t>
            </w:r>
          </w:p>
          <w:p w:rsidR="00927329" w:rsidRPr="00F87EF3" w:rsidRDefault="00927329"/>
        </w:tc>
        <w:tc>
          <w:tcPr>
            <w:tcW w:w="2240" w:type="dxa"/>
          </w:tcPr>
          <w:p w:rsidR="00927329" w:rsidRPr="00F87EF3" w:rsidRDefault="00F87EF3">
            <w:pPr>
              <w:rPr>
                <w:i/>
                <w:iCs/>
              </w:rPr>
            </w:pPr>
            <w:r w:rsidRPr="00F87EF3">
              <w:rPr>
                <w:i/>
                <w:iCs/>
              </w:rPr>
              <w:t xml:space="preserve">Age 12-13 </w:t>
            </w:r>
          </w:p>
          <w:p w:rsidR="00927329" w:rsidRPr="00F87EF3" w:rsidRDefault="00F87EF3">
            <w:r w:rsidRPr="00F87EF3">
              <w:t>Suspected BMD</w:t>
            </w:r>
            <w:r w:rsidRPr="00F87EF3">
              <w:t xml:space="preserve">: </w:t>
            </w:r>
            <w:r w:rsidRPr="00F87EF3">
              <w:t xml:space="preserve"> </w:t>
            </w:r>
            <w:r w:rsidRPr="00F87EF3">
              <w:t>P</w:t>
            </w:r>
            <w:r w:rsidRPr="00F87EF3">
              <w:t xml:space="preserve">ositive Gowers’s sign, pseudo-hypertrophy in the </w:t>
            </w:r>
            <w:proofErr w:type="gramStart"/>
            <w:r w:rsidRPr="00F87EF3">
              <w:t>calves</w:t>
            </w:r>
            <w:proofErr w:type="gramEnd"/>
            <w:r w:rsidRPr="00F87EF3">
              <w:t xml:space="preserve"> lordosis in the lumbar spine. </w:t>
            </w:r>
          </w:p>
        </w:tc>
        <w:tc>
          <w:tcPr>
            <w:tcW w:w="2552" w:type="dxa"/>
          </w:tcPr>
          <w:p w:rsidR="00927329" w:rsidRPr="00F87EF3" w:rsidRDefault="00F87EF3">
            <w:pPr>
              <w:rPr>
                <w:i/>
                <w:iCs/>
              </w:rPr>
            </w:pPr>
            <w:r w:rsidRPr="00F87EF3">
              <w:rPr>
                <w:i/>
                <w:iCs/>
              </w:rPr>
              <w:t>Age 18-21</w:t>
            </w:r>
          </w:p>
          <w:p w:rsidR="00927329" w:rsidRPr="00F87EF3" w:rsidRDefault="00F87EF3">
            <w:pPr>
              <w:rPr>
                <w:i/>
                <w:iCs/>
              </w:rPr>
            </w:pPr>
            <w:r w:rsidRPr="00F87EF3">
              <w:t>S</w:t>
            </w:r>
            <w:r w:rsidRPr="00F87EF3">
              <w:t xml:space="preserve">till ambulatory but had </w:t>
            </w:r>
            <w:r w:rsidR="00FE3288" w:rsidRPr="00F87EF3">
              <w:t>significant walking</w:t>
            </w:r>
            <w:r w:rsidRPr="00F87EF3">
              <w:t xml:space="preserve"> difficult</w:t>
            </w:r>
            <w:r w:rsidR="00FE3288" w:rsidRPr="00F87EF3">
              <w:t>ies, working</w:t>
            </w:r>
            <w:r w:rsidRPr="00F87EF3">
              <w:t xml:space="preserve"> part-time repairing vehicles with adapted tasks,</w:t>
            </w:r>
            <w:r w:rsidRPr="00F87EF3">
              <w:t xml:space="preserve"> </w:t>
            </w:r>
            <w:r w:rsidR="00FE3288" w:rsidRPr="00F87EF3">
              <w:t>and getting</w:t>
            </w:r>
            <w:r w:rsidRPr="00F87EF3">
              <w:t xml:space="preserve"> a</w:t>
            </w:r>
            <w:r w:rsidRPr="00F87EF3">
              <w:t xml:space="preserve"> driving license.</w:t>
            </w:r>
          </w:p>
        </w:tc>
        <w:tc>
          <w:tcPr>
            <w:tcW w:w="3544" w:type="dxa"/>
          </w:tcPr>
          <w:p w:rsidR="00927329" w:rsidRPr="00F87EF3" w:rsidRDefault="00F87EF3">
            <w:pPr>
              <w:rPr>
                <w:i/>
                <w:iCs/>
              </w:rPr>
            </w:pPr>
            <w:r w:rsidRPr="00F87EF3">
              <w:rPr>
                <w:i/>
                <w:iCs/>
              </w:rPr>
              <w:t>Age 24-25</w:t>
            </w:r>
          </w:p>
          <w:p w:rsidR="00927329" w:rsidRPr="00F87EF3" w:rsidRDefault="00F87EF3">
            <w:r w:rsidRPr="00F87EF3">
              <w:t>S</w:t>
            </w:r>
            <w:r w:rsidRPr="00F87EF3">
              <w:t>t</w:t>
            </w:r>
            <w:r w:rsidRPr="00F87EF3">
              <w:t xml:space="preserve">ill actively working.  </w:t>
            </w:r>
            <w:r w:rsidRPr="00F87EF3">
              <w:t>T</w:t>
            </w:r>
            <w:r w:rsidRPr="00F87EF3">
              <w:t>he disease ha</w:t>
            </w:r>
            <w:r w:rsidRPr="00F87EF3">
              <w:t>s</w:t>
            </w:r>
            <w:r w:rsidRPr="00F87EF3">
              <w:t xml:space="preserve"> a slow course</w:t>
            </w:r>
            <w:r w:rsidRPr="00F87EF3">
              <w:t>. C</w:t>
            </w:r>
            <w:r w:rsidRPr="00F87EF3">
              <w:t>ardiology investigation revealed no gross pathology</w:t>
            </w:r>
            <w:r w:rsidRPr="00F87EF3">
              <w:t xml:space="preserve">. </w:t>
            </w:r>
            <w:r w:rsidRPr="00F87EF3">
              <w:t xml:space="preserve"> A new diagnostic investigation was initiated.</w:t>
            </w:r>
          </w:p>
          <w:p w:rsidR="00927329" w:rsidRPr="00F87EF3" w:rsidRDefault="00927329"/>
        </w:tc>
      </w:tr>
      <w:tr w:rsidR="00927329" w:rsidRPr="00F87EF3" w:rsidTr="00F87EF3">
        <w:tc>
          <w:tcPr>
            <w:tcW w:w="1380" w:type="dxa"/>
          </w:tcPr>
          <w:p w:rsidR="00927329" w:rsidRPr="00F87EF3" w:rsidRDefault="00927329"/>
        </w:tc>
        <w:tc>
          <w:tcPr>
            <w:tcW w:w="2240" w:type="dxa"/>
          </w:tcPr>
          <w:p w:rsidR="00927329" w:rsidRPr="00F87EF3" w:rsidRDefault="00F87EF3">
            <w:pPr>
              <w:rPr>
                <w:i/>
                <w:iCs/>
              </w:rPr>
            </w:pPr>
            <w:r w:rsidRPr="00F87EF3">
              <w:rPr>
                <w:i/>
                <w:iCs/>
              </w:rPr>
              <w:t xml:space="preserve">Muscle biopsy: </w:t>
            </w:r>
          </w:p>
          <w:p w:rsidR="00927329" w:rsidRPr="00F87EF3" w:rsidRDefault="00F87EF3">
            <w:r w:rsidRPr="00F87EF3">
              <w:rPr>
                <w:i/>
                <w:iCs/>
              </w:rPr>
              <w:t>M</w:t>
            </w:r>
            <w:r w:rsidRPr="00F87EF3">
              <w:t xml:space="preserve">yopathy with partial dystrophin deficiency. </w:t>
            </w:r>
            <w:r w:rsidRPr="00F87EF3">
              <w:rPr>
                <w:i/>
                <w:iCs/>
              </w:rPr>
              <w:t>Western blot</w:t>
            </w:r>
            <w:r w:rsidRPr="00F87EF3">
              <w:rPr>
                <w:i/>
                <w:iCs/>
              </w:rPr>
              <w:t>:</w:t>
            </w:r>
            <w:r w:rsidRPr="00F87EF3">
              <w:t xml:space="preserve"> </w:t>
            </w:r>
          </w:p>
          <w:p w:rsidR="00927329" w:rsidRPr="00F87EF3" w:rsidRDefault="00F87EF3">
            <w:r w:rsidRPr="00F87EF3">
              <w:t>De</w:t>
            </w:r>
            <w:r w:rsidRPr="00F87EF3">
              <w:t>crease in dystrophin</w:t>
            </w:r>
          </w:p>
          <w:p w:rsidR="00927329" w:rsidRPr="00F87EF3" w:rsidRDefault="00F87EF3">
            <w:r w:rsidRPr="00F87EF3">
              <w:t xml:space="preserve">Multiplex ligation-dependent probe amplification detected no deletions nor duplications in the </w:t>
            </w:r>
            <w:r w:rsidRPr="00F87EF3">
              <w:rPr>
                <w:i/>
                <w:iCs/>
              </w:rPr>
              <w:t>DMD</w:t>
            </w:r>
            <w:r w:rsidRPr="00F87EF3">
              <w:t xml:space="preserve"> gene. Subsequent sequencing of </w:t>
            </w:r>
            <w:r w:rsidRPr="00F87EF3">
              <w:rPr>
                <w:i/>
                <w:iCs/>
              </w:rPr>
              <w:t>DMD</w:t>
            </w:r>
            <w:r w:rsidRPr="00F87EF3">
              <w:t xml:space="preserve"> showed no pathogenic variants. </w:t>
            </w:r>
          </w:p>
        </w:tc>
        <w:tc>
          <w:tcPr>
            <w:tcW w:w="2552" w:type="dxa"/>
          </w:tcPr>
          <w:p w:rsidR="00927329" w:rsidRPr="00F87EF3" w:rsidRDefault="00F87EF3">
            <w:pPr>
              <w:rPr>
                <w:i/>
                <w:iCs/>
              </w:rPr>
            </w:pPr>
            <w:r w:rsidRPr="00F87EF3">
              <w:rPr>
                <w:i/>
                <w:iCs/>
              </w:rPr>
              <w:t>Western blot</w:t>
            </w:r>
            <w:r w:rsidRPr="00F87EF3">
              <w:rPr>
                <w:i/>
                <w:iCs/>
              </w:rPr>
              <w:t>:</w:t>
            </w:r>
          </w:p>
          <w:p w:rsidR="00927329" w:rsidRPr="00F87EF3" w:rsidRDefault="00F87EF3">
            <w:r w:rsidRPr="00F87EF3">
              <w:rPr>
                <w:i/>
                <w:iCs/>
              </w:rPr>
              <w:t xml:space="preserve"> </w:t>
            </w:r>
            <w:r w:rsidRPr="00F87EF3">
              <w:t>A</w:t>
            </w:r>
            <w:r w:rsidRPr="00F87EF3">
              <w:t xml:space="preserve">bsence of dystrophin 1 and </w:t>
            </w:r>
            <w:r w:rsidR="00FE3288" w:rsidRPr="00F87EF3">
              <w:t>2, the</w:t>
            </w:r>
            <w:r w:rsidRPr="00F87EF3">
              <w:t xml:space="preserve"> decreased levels of α-</w:t>
            </w:r>
            <w:proofErr w:type="spellStart"/>
            <w:r w:rsidRPr="00F87EF3">
              <w:t>dystroglycan</w:t>
            </w:r>
            <w:proofErr w:type="spellEnd"/>
            <w:r w:rsidRPr="00F87EF3">
              <w:t xml:space="preserve"> and β</w:t>
            </w:r>
            <w:r w:rsidRPr="00F87EF3">
              <w:t>-</w:t>
            </w:r>
            <w:proofErr w:type="spellStart"/>
            <w:r w:rsidRPr="00F87EF3">
              <w:t>sarcoglycan</w:t>
            </w:r>
            <w:proofErr w:type="spellEnd"/>
            <w:r w:rsidRPr="00F87EF3">
              <w:t xml:space="preserve"> </w:t>
            </w:r>
            <w:r w:rsidR="00FE3288" w:rsidRPr="00F87EF3">
              <w:t>were considered</w:t>
            </w:r>
            <w:r w:rsidRPr="00F87EF3">
              <w:t xml:space="preserve"> secondary to dystrophin deficiency.</w:t>
            </w:r>
          </w:p>
        </w:tc>
        <w:tc>
          <w:tcPr>
            <w:tcW w:w="3544" w:type="dxa"/>
          </w:tcPr>
          <w:p w:rsidR="00927329" w:rsidRPr="00F87EF3" w:rsidRDefault="00F87EF3">
            <w:r w:rsidRPr="00F87EF3">
              <w:rPr>
                <w:i/>
                <w:iCs/>
              </w:rPr>
              <w:t>Western blot</w:t>
            </w:r>
            <w:r w:rsidRPr="00F87EF3">
              <w:rPr>
                <w:i/>
                <w:iCs/>
              </w:rPr>
              <w:t xml:space="preserve"> + mRNA-analysis</w:t>
            </w:r>
            <w:r w:rsidRPr="00F87EF3">
              <w:t xml:space="preserve"> </w:t>
            </w:r>
          </w:p>
          <w:p w:rsidR="00927329" w:rsidRPr="00F87EF3" w:rsidRDefault="00F87EF3">
            <w:r w:rsidRPr="00F87EF3">
              <w:t>P</w:t>
            </w:r>
            <w:r w:rsidRPr="00F87EF3">
              <w:t>erformed on the same muscle biopsy sample as in 2010. Aberrant Dystrophin protein expression was observed (Figure 1</w:t>
            </w:r>
            <w:r w:rsidRPr="00F87EF3">
              <w:t xml:space="preserve">). </w:t>
            </w:r>
            <w:r w:rsidRPr="00F87EF3">
              <w:t xml:space="preserve"> Isolation of RNA from muscle tissue follo</w:t>
            </w:r>
            <w:r w:rsidRPr="00F87EF3">
              <w:t>wed by reverse transcription PCR (</w:t>
            </w:r>
            <w:proofErr w:type="spellStart"/>
            <w:r w:rsidRPr="00F87EF3">
              <w:t>rtPCR</w:t>
            </w:r>
            <w:proofErr w:type="spellEnd"/>
            <w:r w:rsidRPr="00F87EF3">
              <w:t xml:space="preserve">) of the DMD gene. Sanger sequencing of the </w:t>
            </w:r>
            <w:proofErr w:type="spellStart"/>
            <w:r w:rsidRPr="00F87EF3">
              <w:t>rtPCR</w:t>
            </w:r>
            <w:proofErr w:type="spellEnd"/>
            <w:r w:rsidRPr="00F87EF3">
              <w:t xml:space="preserve"> product showed aberrant splicing of the DMD gene, where 154 nucleotides from intron 43 were included between exon 43 and 44 resulting in a frameshift and a premature s</w:t>
            </w:r>
            <w:r w:rsidRPr="00F87EF3">
              <w:t xml:space="preserve">top codon (Figure 2). Sequencing analysis of genomic DNA extracted from a blood sample </w:t>
            </w:r>
            <w:r w:rsidRPr="00F87EF3">
              <w:rPr>
                <w:i/>
                <w:iCs/>
              </w:rPr>
              <w:t>revealed that the patient is</w:t>
            </w:r>
            <w:r w:rsidRPr="00F87EF3">
              <w:t xml:space="preserve"> hemizygous for a cryptic splice variant in intron 43 of the DMD gene</w:t>
            </w:r>
            <w:r w:rsidRPr="00F87EF3">
              <w:t>.</w:t>
            </w:r>
            <w:r w:rsidRPr="00F87EF3">
              <w:t xml:space="preserve"> The variant is predicted to create a cryptic splice acceptor site in i</w:t>
            </w:r>
            <w:r w:rsidRPr="00F87EF3">
              <w:t>ntron 43 resulting in a partial intron retention of 154 nucleotides in agreement with the RNA result (Figure 3B).</w:t>
            </w:r>
          </w:p>
          <w:p w:rsidR="00927329" w:rsidRPr="00F87EF3" w:rsidRDefault="00927329"/>
        </w:tc>
      </w:tr>
      <w:tr w:rsidR="00927329" w:rsidRPr="00F87EF3" w:rsidTr="00F87EF3">
        <w:trPr>
          <w:trHeight w:val="1444"/>
        </w:trPr>
        <w:tc>
          <w:tcPr>
            <w:tcW w:w="1380" w:type="dxa"/>
          </w:tcPr>
          <w:p w:rsidR="00927329" w:rsidRPr="00F87EF3" w:rsidRDefault="00927329"/>
        </w:tc>
        <w:tc>
          <w:tcPr>
            <w:tcW w:w="2240" w:type="dxa"/>
          </w:tcPr>
          <w:p w:rsidR="00927329" w:rsidRPr="00F87EF3" w:rsidRDefault="00F87EF3">
            <w:r w:rsidRPr="00F87EF3">
              <w:t>T</w:t>
            </w:r>
            <w:r w:rsidRPr="00F87EF3">
              <w:t>he clinical diagnosis of BMD could not be genetically confirmed</w:t>
            </w:r>
          </w:p>
        </w:tc>
        <w:tc>
          <w:tcPr>
            <w:tcW w:w="2552" w:type="dxa"/>
          </w:tcPr>
          <w:p w:rsidR="00927329" w:rsidRPr="00F87EF3" w:rsidRDefault="00927329"/>
        </w:tc>
        <w:tc>
          <w:tcPr>
            <w:tcW w:w="3544" w:type="dxa"/>
          </w:tcPr>
          <w:p w:rsidR="00927329" w:rsidRPr="00F87EF3" w:rsidRDefault="00F87EF3">
            <w:r w:rsidRPr="00F87EF3">
              <w:t xml:space="preserve"> The c.6291-13537A&gt;G variant in DMD is classified as likely pathogenic ac</w:t>
            </w:r>
            <w:r w:rsidRPr="00F87EF3">
              <w:t>cording to ACMG guidelines (11). The clinical diagnosis of BMD was finally genetically confirmed.</w:t>
            </w:r>
            <w:r w:rsidRPr="00F87EF3">
              <w:t xml:space="preserve"> </w:t>
            </w:r>
            <w:r w:rsidRPr="00F87EF3">
              <w:t>(NM_004006.3</w:t>
            </w:r>
            <w:r w:rsidR="00FE3288" w:rsidRPr="00F87EF3">
              <w:t>): c.</w:t>
            </w:r>
            <w:r w:rsidRPr="00F87EF3">
              <w:t xml:space="preserve">6291-13537A&gt;G </w:t>
            </w:r>
            <w:proofErr w:type="gramStart"/>
            <w:r w:rsidRPr="00F87EF3">
              <w:t>p.(</w:t>
            </w:r>
            <w:proofErr w:type="gramEnd"/>
            <w:r w:rsidRPr="00F87EF3">
              <w:t xml:space="preserve">Arg2098Lysfs*8). </w:t>
            </w:r>
          </w:p>
          <w:p w:rsidR="00927329" w:rsidRPr="00F87EF3" w:rsidRDefault="00927329"/>
        </w:tc>
      </w:tr>
    </w:tbl>
    <w:p w:rsidR="00927329" w:rsidRPr="00F87EF3" w:rsidRDefault="00927329"/>
    <w:sectPr w:rsidR="00927329" w:rsidRPr="00F87EF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7329"/>
    <w:rsid w:val="00927329"/>
    <w:rsid w:val="00F87EF3"/>
    <w:rsid w:val="00FE3288"/>
    <w:rsid w:val="3475613A"/>
    <w:rsid w:val="40806173"/>
    <w:rsid w:val="6E2A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F5B80DA-A5F5-9C43-8C1A-E18EA6BE1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7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la922</dc:creator>
  <cp:lastModifiedBy>shala berntsson</cp:lastModifiedBy>
  <cp:revision>3</cp:revision>
  <dcterms:created xsi:type="dcterms:W3CDTF">2023-07-09T11:28:00Z</dcterms:created>
  <dcterms:modified xsi:type="dcterms:W3CDTF">2023-08-24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DC9DA5FA1CDB487F8DB65D379A967FCA</vt:lpwstr>
  </property>
</Properties>
</file>